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BB0D66" w14:textId="59819DB0" w:rsidR="00354D41" w:rsidRDefault="00354D41" w:rsidP="00354D41">
      <w:pPr>
        <w:pStyle w:val="Titel"/>
      </w:pPr>
      <w:r>
        <w:t>Appendix B</w:t>
      </w:r>
    </w:p>
    <w:p w14:paraId="65A49CEE" w14:textId="77777777" w:rsidR="00354D41" w:rsidRPr="00354D41" w:rsidRDefault="00354D41" w:rsidP="00354D41"/>
    <w:p w14:paraId="6B697170" w14:textId="78A1A1C3" w:rsidR="00D25494" w:rsidRPr="00D25494" w:rsidRDefault="00D25494" w:rsidP="00D25494">
      <w:pPr>
        <w:pStyle w:val="Bijschrift"/>
        <w:keepNext/>
        <w:rPr>
          <w:b/>
          <w:bCs/>
          <w:i w:val="0"/>
          <w:iCs w:val="0"/>
        </w:rPr>
      </w:pPr>
      <w:r w:rsidRPr="00D25494">
        <w:rPr>
          <w:b/>
          <w:bCs/>
          <w:i w:val="0"/>
          <w:iCs w:val="0"/>
        </w:rPr>
        <w:t>Table B</w:t>
      </w:r>
      <w:r w:rsidRPr="00D25494">
        <w:rPr>
          <w:b/>
          <w:bCs/>
          <w:i w:val="0"/>
          <w:iCs w:val="0"/>
        </w:rPr>
        <w:fldChar w:fldCharType="begin"/>
      </w:r>
      <w:r w:rsidRPr="00D25494">
        <w:rPr>
          <w:b/>
          <w:bCs/>
          <w:i w:val="0"/>
          <w:iCs w:val="0"/>
        </w:rPr>
        <w:instrText xml:space="preserve"> SEQ Table \* ARABIC </w:instrText>
      </w:r>
      <w:r w:rsidRPr="00D25494">
        <w:rPr>
          <w:b/>
          <w:bCs/>
          <w:i w:val="0"/>
          <w:iCs w:val="0"/>
        </w:rPr>
        <w:fldChar w:fldCharType="separate"/>
      </w:r>
      <w:r w:rsidRPr="00D25494">
        <w:rPr>
          <w:b/>
          <w:bCs/>
          <w:i w:val="0"/>
          <w:iCs w:val="0"/>
        </w:rPr>
        <w:t>1</w:t>
      </w:r>
      <w:r w:rsidRPr="00D25494">
        <w:rPr>
          <w:b/>
          <w:bCs/>
          <w:i w:val="0"/>
          <w:iCs w:val="0"/>
        </w:rPr>
        <w:fldChar w:fldCharType="end"/>
      </w:r>
      <w:r w:rsidRPr="00D25494">
        <w:rPr>
          <w:b/>
          <w:bCs/>
          <w:i w:val="0"/>
          <w:iCs w:val="0"/>
        </w:rPr>
        <w:t>: Search string Embase.com</w:t>
      </w:r>
    </w:p>
    <w:tbl>
      <w:tblPr>
        <w:tblStyle w:val="Onopgemaaktetabel2"/>
        <w:tblW w:w="0" w:type="auto"/>
        <w:tblInd w:w="-709" w:type="dxa"/>
        <w:tblLook w:val="04A0" w:firstRow="1" w:lastRow="0" w:firstColumn="1" w:lastColumn="0" w:noHBand="0" w:noVBand="1"/>
      </w:tblPr>
      <w:tblGrid>
        <w:gridCol w:w="1843"/>
        <w:gridCol w:w="1294"/>
        <w:gridCol w:w="5572"/>
        <w:gridCol w:w="1026"/>
      </w:tblGrid>
      <w:tr w:rsidR="00354D41" w14:paraId="47760FEB" w14:textId="77777777" w:rsidTr="00354D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CFC2104" w14:textId="77777777" w:rsidR="00354D41" w:rsidRPr="00F84E74" w:rsidRDefault="00354D41" w:rsidP="00EE6139">
            <w:pPr>
              <w:rPr>
                <w:i/>
                <w:iCs/>
              </w:rPr>
            </w:pPr>
            <w:bookmarkStart w:id="0" w:name="_Hlk144374831"/>
            <w:r>
              <w:t>D</w:t>
            </w:r>
            <w:r w:rsidRPr="00F84E74">
              <w:t>atabase</w:t>
            </w:r>
          </w:p>
        </w:tc>
        <w:tc>
          <w:tcPr>
            <w:tcW w:w="7892" w:type="dxa"/>
            <w:gridSpan w:val="3"/>
          </w:tcPr>
          <w:p w14:paraId="1F8B8B91" w14:textId="77777777" w:rsidR="00354D41" w:rsidRPr="00A5729D" w:rsidRDefault="00354D41" w:rsidP="00EE61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Embase.com</w:t>
            </w:r>
          </w:p>
        </w:tc>
      </w:tr>
      <w:tr w:rsidR="00354D41" w14:paraId="708C6AB2" w14:textId="77777777" w:rsidTr="00354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74D86D6" w14:textId="77777777" w:rsidR="00354D41" w:rsidRPr="00F84E74" w:rsidRDefault="00354D41" w:rsidP="00EE6139">
            <w:pPr>
              <w:rPr>
                <w:b w:val="0"/>
                <w:bCs w:val="0"/>
                <w:i/>
                <w:iCs/>
              </w:rPr>
            </w:pPr>
            <w:r w:rsidRPr="00F84E74">
              <w:t>Concepts</w:t>
            </w:r>
          </w:p>
        </w:tc>
        <w:tc>
          <w:tcPr>
            <w:tcW w:w="1294" w:type="dxa"/>
          </w:tcPr>
          <w:p w14:paraId="143A78C4" w14:textId="77777777" w:rsidR="00354D41" w:rsidRPr="00F84E74" w:rsidRDefault="00354D41" w:rsidP="00EE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84E74">
              <w:rPr>
                <w:b/>
                <w:bCs/>
              </w:rPr>
              <w:t>Search #</w:t>
            </w:r>
          </w:p>
        </w:tc>
        <w:tc>
          <w:tcPr>
            <w:tcW w:w="5572" w:type="dxa"/>
          </w:tcPr>
          <w:p w14:paraId="2237B373" w14:textId="77777777" w:rsidR="00354D41" w:rsidRPr="00F84E74" w:rsidRDefault="00354D41" w:rsidP="00EE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84E74">
              <w:rPr>
                <w:b/>
                <w:bCs/>
              </w:rPr>
              <w:t>String</w:t>
            </w:r>
          </w:p>
        </w:tc>
        <w:tc>
          <w:tcPr>
            <w:tcW w:w="1026" w:type="dxa"/>
          </w:tcPr>
          <w:p w14:paraId="4DEBF7C0" w14:textId="77777777" w:rsidR="00354D41" w:rsidRPr="00F84E74" w:rsidRDefault="00354D41" w:rsidP="00EE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84E74">
              <w:rPr>
                <w:b/>
                <w:bCs/>
              </w:rPr>
              <w:t>Hits</w:t>
            </w:r>
          </w:p>
        </w:tc>
      </w:tr>
      <w:tr w:rsidR="00354D41" w:rsidRPr="004A4383" w14:paraId="5CA337E2" w14:textId="77777777" w:rsidTr="00D25494">
        <w:trPr>
          <w:trHeight w:val="8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5E628B9" w14:textId="77777777" w:rsidR="00354D41" w:rsidRPr="00354D41" w:rsidRDefault="00354D41" w:rsidP="00EE6139">
            <w:pPr>
              <w:rPr>
                <w:b w:val="0"/>
                <w:bCs w:val="0"/>
                <w:i/>
                <w:iCs/>
              </w:rPr>
            </w:pPr>
            <w:r w:rsidRPr="00354D41">
              <w:rPr>
                <w:b w:val="0"/>
                <w:bCs w:val="0"/>
                <w:i/>
                <w:iCs/>
              </w:rPr>
              <w:t>Prevention</w:t>
            </w:r>
          </w:p>
        </w:tc>
        <w:tc>
          <w:tcPr>
            <w:tcW w:w="1294" w:type="dxa"/>
          </w:tcPr>
          <w:p w14:paraId="79B516FF" w14:textId="77777777" w:rsidR="00354D41" w:rsidRDefault="00354D41" w:rsidP="00EE6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5572" w:type="dxa"/>
          </w:tcPr>
          <w:p w14:paraId="17D6F472" w14:textId="77777777" w:rsidR="00354D41" w:rsidRDefault="00354D41" w:rsidP="00EE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0309">
              <w:t>'prevention and control'/exp/mj OR 'early diagnosis'/exp OR 'screening test'/exp/mj OR 'vaccination'/exp/mj OR 'vaccination*':ti OR 'early diagno*':ti OR 'screening*':ti</w:t>
            </w:r>
          </w:p>
          <w:p w14:paraId="33403404" w14:textId="77777777" w:rsidR="00D25494" w:rsidRPr="00D10309" w:rsidRDefault="00D25494" w:rsidP="00EE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6" w:type="dxa"/>
          </w:tcPr>
          <w:p w14:paraId="41184F33" w14:textId="77777777" w:rsidR="00354D41" w:rsidRDefault="00354D41" w:rsidP="00EE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,168,280</w:t>
            </w:r>
          </w:p>
        </w:tc>
      </w:tr>
      <w:tr w:rsidR="00354D41" w:rsidRPr="00E631F9" w14:paraId="7F566DE3" w14:textId="77777777" w:rsidTr="00354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CA3C991" w14:textId="77777777" w:rsidR="00354D41" w:rsidRPr="00354D41" w:rsidRDefault="00354D41" w:rsidP="00EE6139">
            <w:pPr>
              <w:rPr>
                <w:b w:val="0"/>
                <w:bCs w:val="0"/>
                <w:i/>
                <w:iCs/>
              </w:rPr>
            </w:pPr>
            <w:r w:rsidRPr="00354D41">
              <w:rPr>
                <w:b w:val="0"/>
                <w:bCs w:val="0"/>
                <w:i/>
                <w:iCs/>
              </w:rPr>
              <w:t>Information</w:t>
            </w:r>
          </w:p>
        </w:tc>
        <w:tc>
          <w:tcPr>
            <w:tcW w:w="1294" w:type="dxa"/>
          </w:tcPr>
          <w:p w14:paraId="3278B22B" w14:textId="77777777" w:rsidR="00354D41" w:rsidRDefault="00354D41" w:rsidP="00EE6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5572" w:type="dxa"/>
          </w:tcPr>
          <w:p w14:paraId="5B57E413" w14:textId="77777777" w:rsidR="00354D41" w:rsidRPr="00E631F9" w:rsidRDefault="00354D41" w:rsidP="00EE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0309">
              <w:t>'health education'/exp/mj OR 'health behavior'/exp OR 'decision making'/exp/mj OR 'information processing'/exp OR 'community care'/exp OR 'information processing*':ti,ab OR 'decision making*':ti,ab OR 'community care*':ti,ab</w:t>
            </w:r>
          </w:p>
        </w:tc>
        <w:tc>
          <w:tcPr>
            <w:tcW w:w="1026" w:type="dxa"/>
          </w:tcPr>
          <w:p w14:paraId="55D59F8B" w14:textId="77777777" w:rsidR="00354D41" w:rsidRDefault="00354D41" w:rsidP="00EE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,395,307</w:t>
            </w:r>
          </w:p>
        </w:tc>
      </w:tr>
      <w:tr w:rsidR="00354D41" w:rsidRPr="00E631F9" w14:paraId="17B203EE" w14:textId="77777777" w:rsidTr="00354D41">
        <w:trPr>
          <w:trHeight w:val="1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1C287DD" w14:textId="77777777" w:rsidR="00354D41" w:rsidRPr="00354D41" w:rsidRDefault="00354D41" w:rsidP="00EE6139">
            <w:pPr>
              <w:rPr>
                <w:b w:val="0"/>
                <w:bCs w:val="0"/>
                <w:i/>
                <w:iCs/>
              </w:rPr>
            </w:pPr>
            <w:r w:rsidRPr="00354D41">
              <w:rPr>
                <w:b w:val="0"/>
                <w:bCs w:val="0"/>
                <w:i/>
                <w:iCs/>
              </w:rPr>
              <w:t xml:space="preserve">Target population </w:t>
            </w:r>
          </w:p>
        </w:tc>
        <w:tc>
          <w:tcPr>
            <w:tcW w:w="1294" w:type="dxa"/>
          </w:tcPr>
          <w:p w14:paraId="0EE3006E" w14:textId="77777777" w:rsidR="00354D41" w:rsidRDefault="00354D41" w:rsidP="00EE6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5572" w:type="dxa"/>
          </w:tcPr>
          <w:p w14:paraId="59351A7F" w14:textId="77777777" w:rsidR="00354D41" w:rsidRDefault="00354D41" w:rsidP="00EE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542E">
              <w:t>'vulnerable population'/exp OR 'susceptible population'/exp OR 'migrant'/exp/mj OR 'muslim'/exp OR 'islam'/exp OR 'arabic (language)'/exp OR 'turk (people)'/exp OR 'moroccan'/exp OR 'syrian'/exp OR 'migrant*':ti,ab OR 'muslim*':ti,ab OR 'islam*':ti,ab OR 'turk*':ti,ab OR 'moroc*':ti,ab OR 'syrian*':ti,ab</w:t>
            </w:r>
          </w:p>
          <w:p w14:paraId="359438F4" w14:textId="77777777" w:rsidR="00D25494" w:rsidRPr="008A7941" w:rsidRDefault="00D25494" w:rsidP="00EE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6" w:type="dxa"/>
          </w:tcPr>
          <w:p w14:paraId="1259BCF0" w14:textId="77777777" w:rsidR="00354D41" w:rsidRDefault="00354D41" w:rsidP="00EE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4,266</w:t>
            </w:r>
          </w:p>
        </w:tc>
      </w:tr>
      <w:tr w:rsidR="00354D41" w:rsidRPr="00ED1272" w14:paraId="3A8F8414" w14:textId="77777777" w:rsidTr="00354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34D728B" w14:textId="77777777" w:rsidR="00354D41" w:rsidRPr="00354D41" w:rsidRDefault="00354D41" w:rsidP="00EE6139">
            <w:pPr>
              <w:rPr>
                <w:b w:val="0"/>
                <w:bCs w:val="0"/>
                <w:i/>
                <w:iCs/>
              </w:rPr>
            </w:pPr>
          </w:p>
        </w:tc>
        <w:tc>
          <w:tcPr>
            <w:tcW w:w="1294" w:type="dxa"/>
          </w:tcPr>
          <w:p w14:paraId="6D2FF0FF" w14:textId="77777777" w:rsidR="00354D41" w:rsidRDefault="00354D41" w:rsidP="00EE6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5572" w:type="dxa"/>
          </w:tcPr>
          <w:p w14:paraId="61AF90B5" w14:textId="77777777" w:rsidR="00354D41" w:rsidRDefault="00354D41" w:rsidP="00EE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40EA">
              <w:t xml:space="preserve">'vulnerable population'/exp OR 'susceptible population'/exp OR 'migrant'/exp/mj OR 'muslim'/exp OR 'islam'/exp OR 'arabic (language)'/exp OR 'turk (people)'/exp OR 'moroccan'/exp OR 'syrian'/exp OR </w:t>
            </w:r>
            <w:r w:rsidRPr="00C140EA">
              <w:rPr>
                <w:highlight w:val="yellow"/>
              </w:rPr>
              <w:t>'ethn*':ti</w:t>
            </w:r>
            <w:r w:rsidRPr="00C140EA">
              <w:t xml:space="preserve"> OR 'migrant*':ti,ab OR 'islam*':ti,ab OR 'muslim':ti,ab OR 'turk*':ti,ab OR 'moroc*':ti,ab OR 'syria*':ti,ab</w:t>
            </w:r>
          </w:p>
          <w:p w14:paraId="633D50CF" w14:textId="77777777" w:rsidR="00D25494" w:rsidRPr="00366699" w:rsidRDefault="00D25494" w:rsidP="00EE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26" w:type="dxa"/>
          </w:tcPr>
          <w:p w14:paraId="4251FDE0" w14:textId="77777777" w:rsidR="00354D41" w:rsidRDefault="00354D41" w:rsidP="00EE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6,814</w:t>
            </w:r>
          </w:p>
          <w:p w14:paraId="5E854AB2" w14:textId="77777777" w:rsidR="00354D41" w:rsidRDefault="00354D41" w:rsidP="00EE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54D41" w:rsidRPr="0041328D" w14:paraId="408C9E13" w14:textId="77777777" w:rsidTr="00D25494">
        <w:trPr>
          <w:trHeight w:val="8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ECABEF2" w14:textId="77777777" w:rsidR="00354D41" w:rsidRPr="00354D41" w:rsidRDefault="00354D41" w:rsidP="00EE6139">
            <w:pPr>
              <w:rPr>
                <w:b w:val="0"/>
                <w:bCs w:val="0"/>
                <w:i/>
                <w:iCs/>
                <w:highlight w:val="yellow"/>
              </w:rPr>
            </w:pPr>
            <w:r w:rsidRPr="00354D41">
              <w:rPr>
                <w:b w:val="0"/>
                <w:bCs w:val="0"/>
                <w:i/>
                <w:iCs/>
              </w:rPr>
              <w:t>CC and HPV</w:t>
            </w:r>
          </w:p>
        </w:tc>
        <w:tc>
          <w:tcPr>
            <w:tcW w:w="1294" w:type="dxa"/>
          </w:tcPr>
          <w:p w14:paraId="330C0EED" w14:textId="77777777" w:rsidR="00354D41" w:rsidRPr="00AD5826" w:rsidRDefault="00354D41" w:rsidP="00EE6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C140EA">
              <w:t>5</w:t>
            </w:r>
          </w:p>
        </w:tc>
        <w:tc>
          <w:tcPr>
            <w:tcW w:w="5572" w:type="dxa"/>
          </w:tcPr>
          <w:p w14:paraId="286AF685" w14:textId="77777777" w:rsidR="00354D41" w:rsidRDefault="00354D41" w:rsidP="00EE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564F">
              <w:t xml:space="preserve"> </w:t>
            </w:r>
            <w:r w:rsidRPr="00366699">
              <w:t>'uterine cervix tumor'/exp/mj OR 'wart virus'/exp/mj OR 'human papilloma virus vaccine'/exp OR 'wart virus':ti OR 'human papilloma*':ti OR hpv:ti</w:t>
            </w:r>
          </w:p>
          <w:p w14:paraId="70A558BC" w14:textId="77777777" w:rsidR="00D25494" w:rsidRPr="00AD5826" w:rsidRDefault="00D25494" w:rsidP="00EE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</w:p>
        </w:tc>
        <w:tc>
          <w:tcPr>
            <w:tcW w:w="1026" w:type="dxa"/>
          </w:tcPr>
          <w:p w14:paraId="124A1ECF" w14:textId="77777777" w:rsidR="00354D41" w:rsidRPr="00AD5826" w:rsidRDefault="00354D41" w:rsidP="00EE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>
              <w:t>134,447</w:t>
            </w:r>
          </w:p>
        </w:tc>
      </w:tr>
      <w:tr w:rsidR="00354D41" w:rsidRPr="0041328D" w14:paraId="55BC39CE" w14:textId="77777777" w:rsidTr="00D25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D99258D" w14:textId="77777777" w:rsidR="00354D41" w:rsidRPr="00354D41" w:rsidRDefault="00354D41" w:rsidP="00EE6139">
            <w:pPr>
              <w:rPr>
                <w:b w:val="0"/>
                <w:bCs w:val="0"/>
                <w:i/>
                <w:iCs/>
              </w:rPr>
            </w:pPr>
          </w:p>
        </w:tc>
        <w:tc>
          <w:tcPr>
            <w:tcW w:w="1294" w:type="dxa"/>
          </w:tcPr>
          <w:p w14:paraId="27428C95" w14:textId="77777777" w:rsidR="00354D41" w:rsidRPr="00872591" w:rsidRDefault="00354D41" w:rsidP="00EE6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2591">
              <w:t>6</w:t>
            </w:r>
          </w:p>
        </w:tc>
        <w:tc>
          <w:tcPr>
            <w:tcW w:w="5572" w:type="dxa"/>
          </w:tcPr>
          <w:p w14:paraId="3F17FB6F" w14:textId="77777777" w:rsidR="00354D41" w:rsidRPr="00872591" w:rsidRDefault="00354D41" w:rsidP="00EE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2591">
              <w:t>#1 AND #2 AND #3 AND #5</w:t>
            </w:r>
          </w:p>
        </w:tc>
        <w:tc>
          <w:tcPr>
            <w:tcW w:w="1026" w:type="dxa"/>
          </w:tcPr>
          <w:p w14:paraId="161599DC" w14:textId="77777777" w:rsidR="00354D41" w:rsidRPr="00872591" w:rsidRDefault="00354D41" w:rsidP="00EE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2591">
              <w:t>161</w:t>
            </w:r>
          </w:p>
        </w:tc>
      </w:tr>
      <w:tr w:rsidR="00354D41" w:rsidRPr="0041328D" w14:paraId="441B7BAB" w14:textId="77777777" w:rsidTr="00D25494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102661C" w14:textId="77777777" w:rsidR="00354D41" w:rsidRPr="00354D41" w:rsidRDefault="00354D41" w:rsidP="00EE6139">
            <w:pPr>
              <w:rPr>
                <w:b w:val="0"/>
                <w:bCs w:val="0"/>
                <w:i/>
                <w:iCs/>
              </w:rPr>
            </w:pPr>
            <w:r w:rsidRPr="00354D41">
              <w:rPr>
                <w:b w:val="0"/>
                <w:bCs w:val="0"/>
                <w:i/>
                <w:iCs/>
              </w:rPr>
              <w:t>FINAL</w:t>
            </w:r>
          </w:p>
        </w:tc>
        <w:tc>
          <w:tcPr>
            <w:tcW w:w="1294" w:type="dxa"/>
          </w:tcPr>
          <w:p w14:paraId="44140495" w14:textId="77777777" w:rsidR="00354D41" w:rsidRDefault="00354D41" w:rsidP="00EE6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5572" w:type="dxa"/>
          </w:tcPr>
          <w:p w14:paraId="4F009BC0" w14:textId="77777777" w:rsidR="00354D41" w:rsidRDefault="00354D41" w:rsidP="00EE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#1 AND #2 AND #4 AND #5</w:t>
            </w:r>
          </w:p>
        </w:tc>
        <w:tc>
          <w:tcPr>
            <w:tcW w:w="1026" w:type="dxa"/>
          </w:tcPr>
          <w:p w14:paraId="6563E37F" w14:textId="77777777" w:rsidR="00354D41" w:rsidRDefault="00354D41" w:rsidP="00EE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5</w:t>
            </w:r>
          </w:p>
        </w:tc>
      </w:tr>
      <w:bookmarkEnd w:id="0"/>
    </w:tbl>
    <w:p w14:paraId="40B45361" w14:textId="77777777" w:rsidR="00354D41" w:rsidRDefault="00354D41" w:rsidP="00F97506">
      <w:pPr>
        <w:pStyle w:val="Bijschrift"/>
        <w:keepNext/>
        <w:rPr>
          <w:b/>
          <w:i w:val="0"/>
          <w:iCs w:val="0"/>
          <w:color w:val="auto"/>
        </w:rPr>
      </w:pPr>
    </w:p>
    <w:p w14:paraId="424FD94F" w14:textId="77777777" w:rsidR="00354D41" w:rsidRDefault="00354D41" w:rsidP="00F97506">
      <w:pPr>
        <w:pStyle w:val="Bijschrift"/>
        <w:keepNext/>
        <w:rPr>
          <w:b/>
          <w:i w:val="0"/>
          <w:iCs w:val="0"/>
          <w:color w:val="auto"/>
        </w:rPr>
      </w:pPr>
    </w:p>
    <w:p w14:paraId="5A933146" w14:textId="77777777" w:rsidR="00D25494" w:rsidRDefault="00D25494" w:rsidP="00D25494"/>
    <w:p w14:paraId="43D23EDD" w14:textId="77777777" w:rsidR="00D25494" w:rsidRDefault="00D25494" w:rsidP="00D25494"/>
    <w:p w14:paraId="086D37CA" w14:textId="77777777" w:rsidR="00D25494" w:rsidRDefault="00D25494" w:rsidP="00D25494"/>
    <w:p w14:paraId="256D7425" w14:textId="77777777" w:rsidR="00D25494" w:rsidRDefault="00D25494" w:rsidP="00D25494"/>
    <w:p w14:paraId="65A3CB81" w14:textId="77777777" w:rsidR="00D25494" w:rsidRDefault="00D25494" w:rsidP="00D25494"/>
    <w:p w14:paraId="6EA9C717" w14:textId="77777777" w:rsidR="00D25494" w:rsidRDefault="00D25494" w:rsidP="00D25494"/>
    <w:p w14:paraId="14D2AD9D" w14:textId="77777777" w:rsidR="00D25494" w:rsidRPr="00D25494" w:rsidRDefault="00D25494" w:rsidP="00D25494"/>
    <w:p w14:paraId="0625E792" w14:textId="77777777" w:rsidR="00354D41" w:rsidRDefault="00354D41" w:rsidP="00F97506">
      <w:pPr>
        <w:pStyle w:val="Bijschrift"/>
        <w:keepNext/>
        <w:rPr>
          <w:b/>
          <w:i w:val="0"/>
          <w:iCs w:val="0"/>
          <w:color w:val="auto"/>
        </w:rPr>
      </w:pPr>
    </w:p>
    <w:p w14:paraId="3C43AA7E" w14:textId="6DD7C415" w:rsidR="00D25494" w:rsidRPr="00D25494" w:rsidRDefault="00D25494" w:rsidP="00D25494">
      <w:pPr>
        <w:pStyle w:val="Bijschrift"/>
        <w:keepNext/>
        <w:rPr>
          <w:b/>
          <w:bCs/>
          <w:i w:val="0"/>
          <w:iCs w:val="0"/>
        </w:rPr>
      </w:pPr>
      <w:r w:rsidRPr="00D25494">
        <w:rPr>
          <w:b/>
          <w:bCs/>
          <w:i w:val="0"/>
          <w:iCs w:val="0"/>
        </w:rPr>
        <w:t>Table B</w:t>
      </w:r>
      <w:r w:rsidRPr="00D25494">
        <w:rPr>
          <w:b/>
          <w:bCs/>
          <w:i w:val="0"/>
          <w:iCs w:val="0"/>
        </w:rPr>
        <w:fldChar w:fldCharType="begin"/>
      </w:r>
      <w:r w:rsidRPr="00D25494">
        <w:rPr>
          <w:b/>
          <w:bCs/>
          <w:i w:val="0"/>
          <w:iCs w:val="0"/>
        </w:rPr>
        <w:instrText xml:space="preserve"> SEQ Table \* ARABIC </w:instrText>
      </w:r>
      <w:r w:rsidRPr="00D25494">
        <w:rPr>
          <w:b/>
          <w:bCs/>
          <w:i w:val="0"/>
          <w:iCs w:val="0"/>
        </w:rPr>
        <w:fldChar w:fldCharType="separate"/>
      </w:r>
      <w:r w:rsidRPr="00D25494">
        <w:rPr>
          <w:b/>
          <w:bCs/>
          <w:i w:val="0"/>
          <w:iCs w:val="0"/>
        </w:rPr>
        <w:t>2</w:t>
      </w:r>
      <w:r w:rsidRPr="00D25494">
        <w:rPr>
          <w:b/>
          <w:bCs/>
          <w:i w:val="0"/>
          <w:iCs w:val="0"/>
        </w:rPr>
        <w:fldChar w:fldCharType="end"/>
      </w:r>
      <w:r w:rsidRPr="00D25494">
        <w:rPr>
          <w:b/>
          <w:bCs/>
          <w:i w:val="0"/>
          <w:iCs w:val="0"/>
        </w:rPr>
        <w:t>: Database PsychInfo</w:t>
      </w:r>
    </w:p>
    <w:tbl>
      <w:tblPr>
        <w:tblStyle w:val="Onopgemaaktetabel2"/>
        <w:tblW w:w="0" w:type="auto"/>
        <w:tblLook w:val="04A0" w:firstRow="1" w:lastRow="0" w:firstColumn="1" w:lastColumn="0" w:noHBand="0" w:noVBand="1"/>
      </w:tblPr>
      <w:tblGrid>
        <w:gridCol w:w="1328"/>
        <w:gridCol w:w="1113"/>
        <w:gridCol w:w="5710"/>
        <w:gridCol w:w="875"/>
      </w:tblGrid>
      <w:tr w:rsidR="00D25494" w14:paraId="3B3BE36A" w14:textId="77777777" w:rsidTr="00D254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</w:tcPr>
          <w:p w14:paraId="5F951948" w14:textId="77777777" w:rsidR="00D25494" w:rsidRPr="00F84E74" w:rsidRDefault="00D25494" w:rsidP="00EE6139">
            <w:pPr>
              <w:rPr>
                <w:i/>
                <w:iCs/>
              </w:rPr>
            </w:pPr>
            <w:bookmarkStart w:id="1" w:name="_Hlk144374852"/>
            <w:r>
              <w:t>D</w:t>
            </w:r>
            <w:r w:rsidRPr="00F84E74">
              <w:t>atabase</w:t>
            </w:r>
          </w:p>
        </w:tc>
        <w:tc>
          <w:tcPr>
            <w:tcW w:w="7698" w:type="dxa"/>
            <w:gridSpan w:val="3"/>
          </w:tcPr>
          <w:p w14:paraId="75F7B732" w14:textId="77777777" w:rsidR="00D25494" w:rsidRPr="00A5729D" w:rsidRDefault="00D25494" w:rsidP="00EE61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PsychInfo</w:t>
            </w:r>
          </w:p>
        </w:tc>
      </w:tr>
      <w:tr w:rsidR="00D25494" w14:paraId="4B1DF42E" w14:textId="77777777" w:rsidTr="00D25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</w:tcPr>
          <w:p w14:paraId="039022DE" w14:textId="77777777" w:rsidR="00D25494" w:rsidRPr="00F84E74" w:rsidRDefault="00D25494" w:rsidP="00EE6139">
            <w:pPr>
              <w:rPr>
                <w:b w:val="0"/>
                <w:bCs w:val="0"/>
                <w:i/>
                <w:iCs/>
              </w:rPr>
            </w:pPr>
            <w:r w:rsidRPr="00F84E74">
              <w:t>Concepts</w:t>
            </w:r>
          </w:p>
        </w:tc>
        <w:tc>
          <w:tcPr>
            <w:tcW w:w="1113" w:type="dxa"/>
          </w:tcPr>
          <w:p w14:paraId="4B964B75" w14:textId="77777777" w:rsidR="00D25494" w:rsidRPr="00F84E74" w:rsidRDefault="00D25494" w:rsidP="00EE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84E74">
              <w:rPr>
                <w:b/>
                <w:bCs/>
              </w:rPr>
              <w:t>Search #</w:t>
            </w:r>
          </w:p>
        </w:tc>
        <w:tc>
          <w:tcPr>
            <w:tcW w:w="5710" w:type="dxa"/>
          </w:tcPr>
          <w:p w14:paraId="5FD992CE" w14:textId="77777777" w:rsidR="00D25494" w:rsidRPr="00F84E74" w:rsidRDefault="00D25494" w:rsidP="00EE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84E74">
              <w:rPr>
                <w:b/>
                <w:bCs/>
              </w:rPr>
              <w:t>String</w:t>
            </w:r>
          </w:p>
        </w:tc>
        <w:tc>
          <w:tcPr>
            <w:tcW w:w="875" w:type="dxa"/>
          </w:tcPr>
          <w:p w14:paraId="38E1D7BB" w14:textId="77777777" w:rsidR="00D25494" w:rsidRPr="00F84E74" w:rsidRDefault="00D25494" w:rsidP="00EE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84E74">
              <w:rPr>
                <w:b/>
                <w:bCs/>
              </w:rPr>
              <w:t>Hits</w:t>
            </w:r>
          </w:p>
        </w:tc>
      </w:tr>
      <w:tr w:rsidR="00D25494" w:rsidRPr="004A4383" w14:paraId="41B39D8C" w14:textId="77777777" w:rsidTr="00D25494">
        <w:trPr>
          <w:trHeight w:val="11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</w:tcPr>
          <w:p w14:paraId="572D5AFB" w14:textId="77777777" w:rsidR="00D25494" w:rsidRPr="00074BB9" w:rsidRDefault="00D25494" w:rsidP="00EE6139">
            <w:pPr>
              <w:rPr>
                <w:b w:val="0"/>
                <w:bCs w:val="0"/>
                <w:i/>
                <w:iCs/>
              </w:rPr>
            </w:pPr>
            <w:r w:rsidRPr="00074BB9">
              <w:rPr>
                <w:b w:val="0"/>
                <w:bCs w:val="0"/>
                <w:i/>
                <w:iCs/>
              </w:rPr>
              <w:t>Prevention</w:t>
            </w:r>
          </w:p>
        </w:tc>
        <w:tc>
          <w:tcPr>
            <w:tcW w:w="1113" w:type="dxa"/>
          </w:tcPr>
          <w:p w14:paraId="020839F6" w14:textId="77777777" w:rsidR="00D25494" w:rsidRDefault="00D25494" w:rsidP="00EE6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5710" w:type="dxa"/>
          </w:tcPr>
          <w:p w14:paraId="624CCEC7" w14:textId="77777777" w:rsidR="00D25494" w:rsidRDefault="00D25494" w:rsidP="00EE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3CBF">
              <w:t>((exp Prevention/ OR Prevention.mp) OR (exp Screening/ OR Screening.mp) OR (exp Vaccination/ OR Vaccination.mp) OR (exp Early Diagnosis/) OR (vaccin* OR early diagno* OR screen*))</w:t>
            </w:r>
          </w:p>
          <w:p w14:paraId="10A43FA1" w14:textId="77777777" w:rsidR="00D25494" w:rsidRPr="00D10309" w:rsidRDefault="00D25494" w:rsidP="00EE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75" w:type="dxa"/>
          </w:tcPr>
          <w:p w14:paraId="0829ABE1" w14:textId="77777777" w:rsidR="00D25494" w:rsidRDefault="00D25494" w:rsidP="00EE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14,593</w:t>
            </w:r>
          </w:p>
        </w:tc>
      </w:tr>
      <w:tr w:rsidR="00D25494" w:rsidRPr="00E631F9" w14:paraId="6984BBC8" w14:textId="77777777" w:rsidTr="00D25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</w:tcPr>
          <w:p w14:paraId="22AFD04A" w14:textId="77777777" w:rsidR="00D25494" w:rsidRPr="00074BB9" w:rsidRDefault="00D25494" w:rsidP="00EE6139">
            <w:pPr>
              <w:rPr>
                <w:b w:val="0"/>
                <w:bCs w:val="0"/>
                <w:i/>
                <w:iCs/>
              </w:rPr>
            </w:pPr>
            <w:r w:rsidRPr="00074BB9">
              <w:rPr>
                <w:b w:val="0"/>
                <w:bCs w:val="0"/>
                <w:i/>
                <w:iCs/>
              </w:rPr>
              <w:t>Information</w:t>
            </w:r>
          </w:p>
        </w:tc>
        <w:tc>
          <w:tcPr>
            <w:tcW w:w="1113" w:type="dxa"/>
          </w:tcPr>
          <w:p w14:paraId="4DD664D9" w14:textId="77777777" w:rsidR="00D25494" w:rsidRDefault="00D25494" w:rsidP="00EE6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5710" w:type="dxa"/>
          </w:tcPr>
          <w:p w14:paraId="66D3DD9D" w14:textId="77777777" w:rsidR="00D25494" w:rsidRDefault="00D25494" w:rsidP="00EE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3CBF">
              <w:t>((exp Health Education/ OR Health Education.mp) OR (exp Decision Making/ OR Decision Making.mp) OR (exp Health Behavior/ OR exp Health Information/ OR exp Community Health Care/) OR (information processing* OR decision making_ OR community care*))</w:t>
            </w:r>
          </w:p>
          <w:p w14:paraId="34E7BAFD" w14:textId="77777777" w:rsidR="00D25494" w:rsidRPr="00E631F9" w:rsidRDefault="00D25494" w:rsidP="00EE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75" w:type="dxa"/>
          </w:tcPr>
          <w:p w14:paraId="38FD53CD" w14:textId="77777777" w:rsidR="00D25494" w:rsidRDefault="00D25494" w:rsidP="00EE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98,392</w:t>
            </w:r>
          </w:p>
        </w:tc>
      </w:tr>
      <w:tr w:rsidR="00D25494" w:rsidRPr="00E631F9" w14:paraId="1EE0E3FC" w14:textId="77777777" w:rsidTr="00D25494">
        <w:trPr>
          <w:trHeight w:val="1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</w:tcPr>
          <w:p w14:paraId="2424DF78" w14:textId="77777777" w:rsidR="00D25494" w:rsidRPr="00074BB9" w:rsidRDefault="00D25494" w:rsidP="00EE6139">
            <w:pPr>
              <w:rPr>
                <w:b w:val="0"/>
                <w:bCs w:val="0"/>
                <w:i/>
                <w:iCs/>
              </w:rPr>
            </w:pPr>
            <w:r w:rsidRPr="00074BB9">
              <w:rPr>
                <w:b w:val="0"/>
                <w:bCs w:val="0"/>
                <w:i/>
                <w:iCs/>
              </w:rPr>
              <w:t xml:space="preserve">Target population </w:t>
            </w:r>
          </w:p>
        </w:tc>
        <w:tc>
          <w:tcPr>
            <w:tcW w:w="1113" w:type="dxa"/>
          </w:tcPr>
          <w:p w14:paraId="359DC314" w14:textId="77777777" w:rsidR="00D25494" w:rsidRDefault="00D25494" w:rsidP="00EE6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5710" w:type="dxa"/>
          </w:tcPr>
          <w:p w14:paraId="67A2627C" w14:textId="77777777" w:rsidR="00D25494" w:rsidRDefault="00D25494" w:rsidP="00EE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5144">
              <w:t>((exp Immigrants/ OR Immigrants.mp) OR (exp Vulnerable Populations/  OR exp Muslims/ OR exp Islam/ OR exp Arabic language/  OR exp Turks/ OR exp Morocco/ OR exp Syrians  ethnic group/) OR (migrant* OR muslim* OR islam* OR Turk* OR Moroc* OR Syria*))</w:t>
            </w:r>
          </w:p>
          <w:p w14:paraId="0051B0DC" w14:textId="77777777" w:rsidR="00D25494" w:rsidRPr="008A7941" w:rsidRDefault="00D25494" w:rsidP="00EE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75" w:type="dxa"/>
          </w:tcPr>
          <w:p w14:paraId="58FA8C30" w14:textId="77777777" w:rsidR="00D25494" w:rsidRDefault="00D25494" w:rsidP="00EE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4,331</w:t>
            </w:r>
          </w:p>
        </w:tc>
      </w:tr>
      <w:tr w:rsidR="00D25494" w:rsidRPr="00EC7C62" w14:paraId="35207445" w14:textId="77777777" w:rsidTr="00D25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</w:tcPr>
          <w:p w14:paraId="3496F48B" w14:textId="77777777" w:rsidR="00D25494" w:rsidRPr="00074BB9" w:rsidRDefault="00D25494" w:rsidP="00EE6139">
            <w:pPr>
              <w:rPr>
                <w:b w:val="0"/>
                <w:bCs w:val="0"/>
                <w:i/>
                <w:iCs/>
              </w:rPr>
            </w:pPr>
          </w:p>
        </w:tc>
        <w:tc>
          <w:tcPr>
            <w:tcW w:w="1113" w:type="dxa"/>
          </w:tcPr>
          <w:p w14:paraId="1E30429A" w14:textId="77777777" w:rsidR="00D25494" w:rsidRDefault="00D25494" w:rsidP="00EE6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5710" w:type="dxa"/>
          </w:tcPr>
          <w:p w14:paraId="00E605B3" w14:textId="77777777" w:rsidR="00D25494" w:rsidRDefault="00D25494" w:rsidP="00EE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3989">
              <w:t>exp Immigrants/ or Immigrants.mp. or (exp Vulnerable Populations/</w:t>
            </w:r>
            <w:r>
              <w:t xml:space="preserve"> </w:t>
            </w:r>
            <w:r w:rsidRPr="00A53989">
              <w:t xml:space="preserve">or exp Muslims/ or exp Islam/ or exp Arabic language/ or exp Turks/ or exp Morocco/ or exp Syrians ethnic group/) or (migrant* </w:t>
            </w:r>
            <w:r w:rsidRPr="00270D9F">
              <w:rPr>
                <w:highlight w:val="yellow"/>
              </w:rPr>
              <w:t>or ethn*</w:t>
            </w:r>
            <w:r w:rsidRPr="00A53989">
              <w:t xml:space="preserve"> or muslim* or islam* or arab* or Turk* or Moroc* or Syria*)</w:t>
            </w:r>
          </w:p>
          <w:p w14:paraId="3C77DA13" w14:textId="77777777" w:rsidR="00D25494" w:rsidRPr="00366699" w:rsidRDefault="00D25494" w:rsidP="00EE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75" w:type="dxa"/>
          </w:tcPr>
          <w:p w14:paraId="5CF5D35B" w14:textId="77777777" w:rsidR="00D25494" w:rsidRDefault="00D25494" w:rsidP="00EE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7,436</w:t>
            </w:r>
          </w:p>
          <w:p w14:paraId="5DBA3CB3" w14:textId="77777777" w:rsidR="00D25494" w:rsidRDefault="00D25494" w:rsidP="00EE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CB7756B" w14:textId="77777777" w:rsidR="00D25494" w:rsidRDefault="00D25494" w:rsidP="00EE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25494" w:rsidRPr="0041328D" w14:paraId="518DAED2" w14:textId="77777777" w:rsidTr="00D25494">
        <w:trPr>
          <w:trHeight w:val="1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</w:tcPr>
          <w:p w14:paraId="39195235" w14:textId="77777777" w:rsidR="00D25494" w:rsidRPr="00074BB9" w:rsidRDefault="00D25494" w:rsidP="00EE6139">
            <w:pPr>
              <w:rPr>
                <w:b w:val="0"/>
                <w:bCs w:val="0"/>
                <w:i/>
                <w:iCs/>
              </w:rPr>
            </w:pPr>
            <w:r w:rsidRPr="00074BB9">
              <w:rPr>
                <w:b w:val="0"/>
                <w:bCs w:val="0"/>
                <w:i/>
                <w:iCs/>
              </w:rPr>
              <w:t>CC and HPV</w:t>
            </w:r>
          </w:p>
        </w:tc>
        <w:tc>
          <w:tcPr>
            <w:tcW w:w="1113" w:type="dxa"/>
          </w:tcPr>
          <w:p w14:paraId="1B739E9D" w14:textId="77777777" w:rsidR="00D25494" w:rsidRDefault="00D25494" w:rsidP="00EE6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5710" w:type="dxa"/>
          </w:tcPr>
          <w:p w14:paraId="3D989AF7" w14:textId="77777777" w:rsidR="00D25494" w:rsidRPr="001B564F" w:rsidRDefault="00D25494" w:rsidP="00EE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5144">
              <w:t>((exp cervical cancer/OR cervical cancer.mp) OR (exp Uterine Cervical Neoplasm/ OR exp human papillomavirus/ OR exp Human Papilloma Virus Vaccine/) OR (wart virus* OR human papilloma* OR HPV* OR cervical cancer*))</w:t>
            </w:r>
          </w:p>
        </w:tc>
        <w:tc>
          <w:tcPr>
            <w:tcW w:w="875" w:type="dxa"/>
          </w:tcPr>
          <w:p w14:paraId="227DDCD5" w14:textId="77777777" w:rsidR="00D25494" w:rsidRDefault="00D25494" w:rsidP="00EE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144</w:t>
            </w:r>
          </w:p>
        </w:tc>
      </w:tr>
      <w:tr w:rsidR="00D25494" w:rsidRPr="0041328D" w14:paraId="0AF5DFD9" w14:textId="77777777" w:rsidTr="00D25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</w:tcPr>
          <w:p w14:paraId="43788727" w14:textId="77777777" w:rsidR="00D25494" w:rsidRPr="00074BB9" w:rsidRDefault="00D25494" w:rsidP="00EE6139">
            <w:pPr>
              <w:rPr>
                <w:b w:val="0"/>
                <w:bCs w:val="0"/>
                <w:i/>
                <w:iCs/>
              </w:rPr>
            </w:pPr>
          </w:p>
        </w:tc>
        <w:tc>
          <w:tcPr>
            <w:tcW w:w="1113" w:type="dxa"/>
          </w:tcPr>
          <w:p w14:paraId="01E5CD58" w14:textId="77777777" w:rsidR="00D25494" w:rsidRDefault="00D25494" w:rsidP="00EE6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5710" w:type="dxa"/>
          </w:tcPr>
          <w:p w14:paraId="68036B34" w14:textId="77777777" w:rsidR="00D25494" w:rsidRDefault="00D25494" w:rsidP="00EE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#1 AND #2 AND #3 AND #5</w:t>
            </w:r>
          </w:p>
        </w:tc>
        <w:tc>
          <w:tcPr>
            <w:tcW w:w="875" w:type="dxa"/>
          </w:tcPr>
          <w:p w14:paraId="6634999C" w14:textId="77777777" w:rsidR="00D25494" w:rsidRDefault="00D25494" w:rsidP="00EE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9</w:t>
            </w:r>
          </w:p>
        </w:tc>
      </w:tr>
      <w:tr w:rsidR="00D25494" w:rsidRPr="0041328D" w14:paraId="7C703EE2" w14:textId="77777777" w:rsidTr="00D25494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</w:tcPr>
          <w:p w14:paraId="15994A12" w14:textId="77777777" w:rsidR="00D25494" w:rsidRPr="00074BB9" w:rsidRDefault="00D25494" w:rsidP="00EE6139">
            <w:pPr>
              <w:rPr>
                <w:b w:val="0"/>
                <w:bCs w:val="0"/>
                <w:i/>
                <w:iCs/>
              </w:rPr>
            </w:pPr>
            <w:r w:rsidRPr="00074BB9">
              <w:rPr>
                <w:b w:val="0"/>
                <w:bCs w:val="0"/>
                <w:i/>
                <w:iCs/>
              </w:rPr>
              <w:t>FINAL</w:t>
            </w:r>
          </w:p>
        </w:tc>
        <w:tc>
          <w:tcPr>
            <w:tcW w:w="1113" w:type="dxa"/>
          </w:tcPr>
          <w:p w14:paraId="34BB5DE5" w14:textId="77777777" w:rsidR="00D25494" w:rsidRDefault="00D25494" w:rsidP="00EE6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5710" w:type="dxa"/>
          </w:tcPr>
          <w:p w14:paraId="130DED5D" w14:textId="77777777" w:rsidR="00D25494" w:rsidRDefault="00D25494" w:rsidP="00EE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#1 AND #2 AND #4 AND #5</w:t>
            </w:r>
          </w:p>
        </w:tc>
        <w:tc>
          <w:tcPr>
            <w:tcW w:w="875" w:type="dxa"/>
          </w:tcPr>
          <w:p w14:paraId="1857D417" w14:textId="77777777" w:rsidR="00D25494" w:rsidRDefault="00D25494" w:rsidP="00EE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3</w:t>
            </w:r>
          </w:p>
        </w:tc>
      </w:tr>
      <w:bookmarkEnd w:id="1"/>
    </w:tbl>
    <w:p w14:paraId="57BAE195" w14:textId="77777777" w:rsidR="00D25494" w:rsidRDefault="00D25494">
      <w:pPr>
        <w:spacing w:after="160" w:line="259" w:lineRule="auto"/>
        <w:jc w:val="left"/>
        <w:rPr>
          <w:b/>
          <w:color w:val="auto"/>
          <w:sz w:val="18"/>
          <w:szCs w:val="18"/>
        </w:rPr>
      </w:pPr>
      <w:r>
        <w:rPr>
          <w:b/>
          <w:i/>
          <w:iCs/>
          <w:color w:val="auto"/>
        </w:rPr>
        <w:br w:type="page"/>
      </w:r>
    </w:p>
    <w:p w14:paraId="68F23437" w14:textId="1DD38C52" w:rsidR="00F97506" w:rsidRDefault="00F97506" w:rsidP="00F97506">
      <w:pPr>
        <w:pStyle w:val="Bijschrift"/>
        <w:keepNext/>
        <w:rPr>
          <w:b/>
          <w:i w:val="0"/>
          <w:iCs w:val="0"/>
          <w:color w:val="auto"/>
        </w:rPr>
      </w:pPr>
      <w:r w:rsidRPr="00D25494">
        <w:rPr>
          <w:b/>
          <w:i w:val="0"/>
          <w:iCs w:val="0"/>
          <w:color w:val="auto"/>
        </w:rPr>
        <w:lastRenderedPageBreak/>
        <w:t xml:space="preserve">Table </w:t>
      </w:r>
      <w:r w:rsidR="00354D41" w:rsidRPr="00D25494">
        <w:rPr>
          <w:b/>
          <w:i w:val="0"/>
          <w:iCs w:val="0"/>
          <w:color w:val="auto"/>
        </w:rPr>
        <w:t>B3</w:t>
      </w:r>
      <w:r w:rsidRPr="00D25494">
        <w:rPr>
          <w:b/>
          <w:i w:val="0"/>
          <w:iCs w:val="0"/>
          <w:color w:val="auto"/>
        </w:rPr>
        <w:t>: Search string CINAHL</w:t>
      </w:r>
    </w:p>
    <w:p w14:paraId="78DA7476" w14:textId="77777777" w:rsidR="00742419" w:rsidRDefault="00742419" w:rsidP="00742419"/>
    <w:p w14:paraId="391BF983" w14:textId="77777777" w:rsidR="00742419" w:rsidRPr="00742419" w:rsidRDefault="00742419" w:rsidP="00742419"/>
    <w:tbl>
      <w:tblPr>
        <w:tblStyle w:val="Onopgemaaktetabel2"/>
        <w:tblpPr w:leftFromText="141" w:rightFromText="141" w:vertAnchor="page" w:horzAnchor="margin" w:tblpX="-851" w:tblpY="1928"/>
        <w:tblW w:w="11057" w:type="dxa"/>
        <w:tblLook w:val="04A0" w:firstRow="1" w:lastRow="0" w:firstColumn="1" w:lastColumn="0" w:noHBand="0" w:noVBand="1"/>
      </w:tblPr>
      <w:tblGrid>
        <w:gridCol w:w="2126"/>
        <w:gridCol w:w="1036"/>
        <w:gridCol w:w="6903"/>
        <w:gridCol w:w="992"/>
      </w:tblGrid>
      <w:tr w:rsidR="00074BB9" w:rsidRPr="00154EAB" w14:paraId="0E3F0CF6" w14:textId="77777777" w:rsidTr="00074B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14:paraId="3A30E0D3" w14:textId="36C20E13" w:rsidR="00074BB9" w:rsidRPr="00154EAB" w:rsidRDefault="00074BB9" w:rsidP="00074BB9">
            <w:pPr>
              <w:pStyle w:val="MDPI42tablebody"/>
              <w:jc w:val="left"/>
            </w:pPr>
            <w:r>
              <w:t>D</w:t>
            </w:r>
            <w:r w:rsidRPr="00F84E74">
              <w:t>atabase</w:t>
            </w:r>
          </w:p>
        </w:tc>
        <w:tc>
          <w:tcPr>
            <w:tcW w:w="1036" w:type="dxa"/>
          </w:tcPr>
          <w:p w14:paraId="002DDD71" w14:textId="59E892DB" w:rsidR="00074BB9" w:rsidRPr="00F84E74" w:rsidRDefault="00074BB9" w:rsidP="00074BB9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CINAHL</w:t>
            </w:r>
          </w:p>
        </w:tc>
        <w:tc>
          <w:tcPr>
            <w:tcW w:w="6903" w:type="dxa"/>
          </w:tcPr>
          <w:p w14:paraId="3CD1DA97" w14:textId="384023E7" w:rsidR="00074BB9" w:rsidRPr="00154EAB" w:rsidRDefault="00074BB9" w:rsidP="00074BB9">
            <w:pPr>
              <w:pStyle w:val="MDPI42tablebody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</w:tcPr>
          <w:p w14:paraId="59BBA1E7" w14:textId="0AF01AC8" w:rsidR="00074BB9" w:rsidRPr="00154EAB" w:rsidRDefault="00074BB9" w:rsidP="00074BB9">
            <w:pPr>
              <w:pStyle w:val="MDPI42tablebody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74BB9" w:rsidRPr="00154EAB" w14:paraId="7A3A3993" w14:textId="77777777" w:rsidTr="00074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14:paraId="7763BBE2" w14:textId="780D5D6D" w:rsidR="00074BB9" w:rsidRPr="00154EAB" w:rsidRDefault="00074BB9" w:rsidP="00074BB9">
            <w:pPr>
              <w:pStyle w:val="MDPI42tablebody"/>
              <w:jc w:val="left"/>
            </w:pPr>
            <w:r w:rsidRPr="00F84E74">
              <w:t>Concepts</w:t>
            </w:r>
          </w:p>
        </w:tc>
        <w:tc>
          <w:tcPr>
            <w:tcW w:w="1036" w:type="dxa"/>
          </w:tcPr>
          <w:p w14:paraId="482BB241" w14:textId="33C61B21" w:rsidR="00074BB9" w:rsidRPr="00F84E74" w:rsidRDefault="00074BB9" w:rsidP="00074BB9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84E74">
              <w:rPr>
                <w:b/>
                <w:bCs/>
              </w:rPr>
              <w:t>Search #</w:t>
            </w:r>
          </w:p>
        </w:tc>
        <w:tc>
          <w:tcPr>
            <w:tcW w:w="6903" w:type="dxa"/>
          </w:tcPr>
          <w:p w14:paraId="08B7C255" w14:textId="5D2DE7B0" w:rsidR="00074BB9" w:rsidRPr="00154EAB" w:rsidRDefault="00074BB9" w:rsidP="00074BB9">
            <w:pPr>
              <w:pStyle w:val="MDPI42tablebod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4E74">
              <w:rPr>
                <w:b/>
                <w:bCs/>
              </w:rPr>
              <w:t>String</w:t>
            </w:r>
          </w:p>
        </w:tc>
        <w:tc>
          <w:tcPr>
            <w:tcW w:w="992" w:type="dxa"/>
          </w:tcPr>
          <w:p w14:paraId="0CA6E8B6" w14:textId="5DB56C09" w:rsidR="00074BB9" w:rsidRPr="00154EAB" w:rsidRDefault="00074BB9" w:rsidP="00074BB9">
            <w:pPr>
              <w:pStyle w:val="MDPI42tablebody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4E74">
              <w:rPr>
                <w:b/>
                <w:bCs/>
              </w:rPr>
              <w:t>Hits</w:t>
            </w:r>
          </w:p>
        </w:tc>
      </w:tr>
      <w:tr w:rsidR="00074BB9" w:rsidRPr="00154EAB" w14:paraId="42CF0115" w14:textId="77777777" w:rsidTr="00074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14:paraId="23E0FE61" w14:textId="77777777" w:rsidR="00074BB9" w:rsidRPr="00074BB9" w:rsidRDefault="00074BB9" w:rsidP="00074BB9">
            <w:pPr>
              <w:pStyle w:val="MDPI42tablebody"/>
              <w:tabs>
                <w:tab w:val="left" w:pos="503"/>
              </w:tabs>
              <w:jc w:val="left"/>
              <w:rPr>
                <w:b w:val="0"/>
                <w:bCs w:val="0"/>
                <w:i/>
                <w:iCs/>
              </w:rPr>
            </w:pPr>
            <w:r w:rsidRPr="00074BB9">
              <w:rPr>
                <w:b w:val="0"/>
                <w:bCs w:val="0"/>
                <w:i/>
                <w:iCs/>
              </w:rPr>
              <w:t>Prevention</w:t>
            </w:r>
          </w:p>
        </w:tc>
        <w:tc>
          <w:tcPr>
            <w:tcW w:w="1036" w:type="dxa"/>
          </w:tcPr>
          <w:p w14:paraId="098B8DE2" w14:textId="1495EA5E" w:rsidR="00074BB9" w:rsidRPr="00154EAB" w:rsidRDefault="00074BB9" w:rsidP="00074BB9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4EAB">
              <w:t>1</w:t>
            </w:r>
          </w:p>
        </w:tc>
        <w:tc>
          <w:tcPr>
            <w:tcW w:w="6903" w:type="dxa"/>
          </w:tcPr>
          <w:p w14:paraId="1D2F3F47" w14:textId="77777777" w:rsidR="00074BB9" w:rsidRDefault="00074BB9" w:rsidP="00074BB9">
            <w:pPr>
              <w:pStyle w:val="MDPI42tablebody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4FFC">
              <w:t xml:space="preserve">( prevention and control ) OR early diagnosis OR screening test OR vaccinations OR vaccination* OR early </w:t>
            </w:r>
            <w:proofErr w:type="spellStart"/>
            <w:r w:rsidRPr="00624FFC">
              <w:t>diagno</w:t>
            </w:r>
            <w:proofErr w:type="spellEnd"/>
            <w:r w:rsidRPr="00624FFC">
              <w:t>* OR screening*</w:t>
            </w:r>
          </w:p>
          <w:p w14:paraId="1C63EB45" w14:textId="77777777" w:rsidR="00074BB9" w:rsidRPr="00154EAB" w:rsidRDefault="00074BB9" w:rsidP="00074BB9">
            <w:pPr>
              <w:pStyle w:val="MDPI42tablebody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</w:tcPr>
          <w:p w14:paraId="40456F63" w14:textId="77777777" w:rsidR="00074BB9" w:rsidRPr="00154EAB" w:rsidRDefault="00074BB9" w:rsidP="00074BB9">
            <w:pPr>
              <w:pStyle w:val="MDPI42tablebody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01ACA">
              <w:t>939,272</w:t>
            </w:r>
          </w:p>
        </w:tc>
      </w:tr>
      <w:tr w:rsidR="00074BB9" w:rsidRPr="00154EAB" w14:paraId="6D29F342" w14:textId="77777777" w:rsidTr="00074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14:paraId="5D635104" w14:textId="77777777" w:rsidR="00074BB9" w:rsidRPr="00074BB9" w:rsidRDefault="00074BB9" w:rsidP="00074BB9">
            <w:pPr>
              <w:pStyle w:val="MDPI42tablebody"/>
              <w:jc w:val="left"/>
              <w:rPr>
                <w:b w:val="0"/>
                <w:bCs w:val="0"/>
                <w:i/>
                <w:iCs/>
              </w:rPr>
            </w:pPr>
            <w:r w:rsidRPr="00074BB9">
              <w:rPr>
                <w:b w:val="0"/>
                <w:bCs w:val="0"/>
                <w:i/>
                <w:iCs/>
              </w:rPr>
              <w:t>Information</w:t>
            </w:r>
          </w:p>
        </w:tc>
        <w:tc>
          <w:tcPr>
            <w:tcW w:w="1036" w:type="dxa"/>
          </w:tcPr>
          <w:p w14:paraId="4627FC77" w14:textId="564CC5B4" w:rsidR="00074BB9" w:rsidRPr="00154EAB" w:rsidRDefault="00074BB9" w:rsidP="00074BB9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4EAB">
              <w:t>2</w:t>
            </w:r>
          </w:p>
        </w:tc>
        <w:tc>
          <w:tcPr>
            <w:tcW w:w="6903" w:type="dxa"/>
          </w:tcPr>
          <w:p w14:paraId="221B8DA7" w14:textId="77777777" w:rsidR="00074BB9" w:rsidRDefault="00074BB9" w:rsidP="00074BB9">
            <w:pPr>
              <w:pStyle w:val="MDPI42tablebody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4FFC">
              <w:t>health education OR health behavior OR decision making OR information processing OR community care OR information processing* OR decision making* OR community care*</w:t>
            </w:r>
          </w:p>
          <w:p w14:paraId="1616014F" w14:textId="77777777" w:rsidR="00074BB9" w:rsidRPr="00154EAB" w:rsidRDefault="00074BB9" w:rsidP="00074BB9">
            <w:pPr>
              <w:pStyle w:val="MDPI42tablebody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2" w:type="dxa"/>
          </w:tcPr>
          <w:p w14:paraId="653CEBAB" w14:textId="77777777" w:rsidR="00074BB9" w:rsidRPr="00154EAB" w:rsidRDefault="00074BB9" w:rsidP="00074BB9">
            <w:pPr>
              <w:pStyle w:val="MDPI42tablebody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01ACA">
              <w:t>410,615</w:t>
            </w:r>
          </w:p>
        </w:tc>
      </w:tr>
      <w:tr w:rsidR="00074BB9" w:rsidRPr="00154EAB" w14:paraId="52D815DF" w14:textId="77777777" w:rsidTr="00074BB9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14:paraId="7D6619A4" w14:textId="77777777" w:rsidR="00074BB9" w:rsidRPr="00074BB9" w:rsidRDefault="00074BB9" w:rsidP="00074BB9">
            <w:pPr>
              <w:pStyle w:val="MDPI42tablebody"/>
              <w:jc w:val="left"/>
              <w:rPr>
                <w:b w:val="0"/>
                <w:bCs w:val="0"/>
                <w:i/>
                <w:iCs/>
              </w:rPr>
            </w:pPr>
            <w:r w:rsidRPr="00074BB9">
              <w:rPr>
                <w:b w:val="0"/>
                <w:bCs w:val="0"/>
                <w:i/>
                <w:iCs/>
              </w:rPr>
              <w:t xml:space="preserve">Target population </w:t>
            </w:r>
          </w:p>
        </w:tc>
        <w:tc>
          <w:tcPr>
            <w:tcW w:w="1036" w:type="dxa"/>
          </w:tcPr>
          <w:p w14:paraId="50F2B3B8" w14:textId="5A497503" w:rsidR="00074BB9" w:rsidRPr="00154EAB" w:rsidRDefault="00074BB9" w:rsidP="00074BB9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4EAB">
              <w:t>3</w:t>
            </w:r>
          </w:p>
        </w:tc>
        <w:tc>
          <w:tcPr>
            <w:tcW w:w="6903" w:type="dxa"/>
          </w:tcPr>
          <w:p w14:paraId="4459FDD0" w14:textId="77777777" w:rsidR="00074BB9" w:rsidRDefault="00074BB9" w:rsidP="00074BB9">
            <w:pPr>
              <w:pStyle w:val="MDPI42tablebody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4EAB">
              <w:t>'vulnerable population'/exp OR 'susceptible population'/exp OR 'migrant'/exp/</w:t>
            </w:r>
            <w:proofErr w:type="spellStart"/>
            <w:r w:rsidRPr="00154EAB">
              <w:t>mj</w:t>
            </w:r>
            <w:proofErr w:type="spellEnd"/>
            <w:r w:rsidRPr="00154EAB">
              <w:t xml:space="preserve"> OR '</w:t>
            </w:r>
            <w:proofErr w:type="spellStart"/>
            <w:r w:rsidRPr="00154EAB">
              <w:t>muslim</w:t>
            </w:r>
            <w:proofErr w:type="spellEnd"/>
            <w:r w:rsidRPr="00154EAB">
              <w:t>'/exp OR '</w:t>
            </w:r>
            <w:proofErr w:type="spellStart"/>
            <w:r w:rsidRPr="00154EAB">
              <w:t>islam</w:t>
            </w:r>
            <w:proofErr w:type="spellEnd"/>
            <w:r w:rsidRPr="00154EAB">
              <w:t>'/exp OR '</w:t>
            </w:r>
            <w:proofErr w:type="spellStart"/>
            <w:r w:rsidRPr="00154EAB">
              <w:t>arabic</w:t>
            </w:r>
            <w:proofErr w:type="spellEnd"/>
            <w:r w:rsidRPr="00154EAB">
              <w:t xml:space="preserve"> (language)'/exp OR '</w:t>
            </w:r>
            <w:proofErr w:type="spellStart"/>
            <w:r w:rsidRPr="00154EAB">
              <w:t>turk</w:t>
            </w:r>
            <w:proofErr w:type="spellEnd"/>
            <w:r w:rsidRPr="00154EAB">
              <w:t xml:space="preserve"> (people)'/exp OR '</w:t>
            </w:r>
            <w:proofErr w:type="spellStart"/>
            <w:r w:rsidRPr="00154EAB">
              <w:t>moroccan</w:t>
            </w:r>
            <w:proofErr w:type="spellEnd"/>
            <w:r w:rsidRPr="00154EAB">
              <w:t>'/exp OR '</w:t>
            </w:r>
            <w:proofErr w:type="spellStart"/>
            <w:r w:rsidRPr="00154EAB">
              <w:t>syrian</w:t>
            </w:r>
            <w:proofErr w:type="spellEnd"/>
            <w:r w:rsidRPr="00154EAB">
              <w:t>'/exp OR 'migrant*':</w:t>
            </w:r>
            <w:proofErr w:type="spellStart"/>
            <w:r w:rsidRPr="00154EAB">
              <w:t>ti,ab</w:t>
            </w:r>
            <w:proofErr w:type="spellEnd"/>
            <w:r w:rsidRPr="00154EAB">
              <w:t xml:space="preserve"> OR '</w:t>
            </w:r>
            <w:proofErr w:type="spellStart"/>
            <w:r w:rsidRPr="00154EAB">
              <w:t>muslim</w:t>
            </w:r>
            <w:proofErr w:type="spellEnd"/>
            <w:r w:rsidRPr="00154EAB">
              <w:t>*':</w:t>
            </w:r>
            <w:proofErr w:type="spellStart"/>
            <w:r w:rsidRPr="00154EAB">
              <w:t>ti,ab</w:t>
            </w:r>
            <w:proofErr w:type="spellEnd"/>
            <w:r w:rsidRPr="00154EAB">
              <w:t xml:space="preserve"> OR '</w:t>
            </w:r>
            <w:proofErr w:type="spellStart"/>
            <w:r w:rsidRPr="00154EAB">
              <w:t>islam</w:t>
            </w:r>
            <w:proofErr w:type="spellEnd"/>
            <w:r w:rsidRPr="00154EAB">
              <w:t>*':</w:t>
            </w:r>
            <w:proofErr w:type="spellStart"/>
            <w:r w:rsidRPr="00154EAB">
              <w:t>ti,ab</w:t>
            </w:r>
            <w:proofErr w:type="spellEnd"/>
            <w:r w:rsidRPr="00154EAB">
              <w:t xml:space="preserve"> OR '</w:t>
            </w:r>
            <w:proofErr w:type="spellStart"/>
            <w:r w:rsidRPr="00154EAB">
              <w:t>turk</w:t>
            </w:r>
            <w:proofErr w:type="spellEnd"/>
            <w:r w:rsidRPr="00154EAB">
              <w:t>*':</w:t>
            </w:r>
            <w:proofErr w:type="spellStart"/>
            <w:r w:rsidRPr="00154EAB">
              <w:t>ti,ab</w:t>
            </w:r>
            <w:proofErr w:type="spellEnd"/>
            <w:r w:rsidRPr="00154EAB">
              <w:t xml:space="preserve"> OR '</w:t>
            </w:r>
            <w:proofErr w:type="spellStart"/>
            <w:r w:rsidRPr="00154EAB">
              <w:t>moroc</w:t>
            </w:r>
            <w:proofErr w:type="spellEnd"/>
            <w:r w:rsidRPr="00154EAB">
              <w:t>*':</w:t>
            </w:r>
            <w:proofErr w:type="spellStart"/>
            <w:r w:rsidRPr="00154EAB">
              <w:t>ti,ab</w:t>
            </w:r>
            <w:proofErr w:type="spellEnd"/>
            <w:r w:rsidRPr="00154EAB">
              <w:t xml:space="preserve"> OR '</w:t>
            </w:r>
            <w:proofErr w:type="spellStart"/>
            <w:r w:rsidRPr="00154EAB">
              <w:t>syrian</w:t>
            </w:r>
            <w:proofErr w:type="spellEnd"/>
            <w:r w:rsidRPr="00154EAB">
              <w:t>*':</w:t>
            </w:r>
            <w:proofErr w:type="spellStart"/>
            <w:r w:rsidRPr="00154EAB">
              <w:t>ti,ab</w:t>
            </w:r>
            <w:proofErr w:type="spellEnd"/>
          </w:p>
          <w:p w14:paraId="4B6AEF00" w14:textId="77777777" w:rsidR="00074BB9" w:rsidRPr="00154EAB" w:rsidRDefault="00074BB9" w:rsidP="00074BB9">
            <w:pPr>
              <w:pStyle w:val="MDPI42tablebody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</w:tcPr>
          <w:p w14:paraId="605FB60E" w14:textId="77777777" w:rsidR="00074BB9" w:rsidRPr="00154EAB" w:rsidRDefault="00074BB9" w:rsidP="00074BB9">
            <w:pPr>
              <w:pStyle w:val="MDPI42tablebody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4FFC">
              <w:t>85,941</w:t>
            </w:r>
          </w:p>
        </w:tc>
      </w:tr>
      <w:tr w:rsidR="00074BB9" w:rsidRPr="00154EAB" w14:paraId="186D48C6" w14:textId="77777777" w:rsidTr="00074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14:paraId="46CBDD3C" w14:textId="77777777" w:rsidR="00074BB9" w:rsidRPr="00074BB9" w:rsidRDefault="00074BB9" w:rsidP="00074BB9">
            <w:pPr>
              <w:pStyle w:val="MDPI42tablebody"/>
              <w:jc w:val="both"/>
              <w:rPr>
                <w:b w:val="0"/>
                <w:bCs w:val="0"/>
                <w:i/>
                <w:iCs/>
              </w:rPr>
            </w:pPr>
          </w:p>
        </w:tc>
        <w:tc>
          <w:tcPr>
            <w:tcW w:w="1036" w:type="dxa"/>
          </w:tcPr>
          <w:p w14:paraId="15F31CBE" w14:textId="4F1AE023" w:rsidR="00074BB9" w:rsidRPr="00154EAB" w:rsidRDefault="00074BB9" w:rsidP="00074BB9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4EAB">
              <w:t>4</w:t>
            </w:r>
          </w:p>
        </w:tc>
        <w:tc>
          <w:tcPr>
            <w:tcW w:w="6903" w:type="dxa"/>
          </w:tcPr>
          <w:p w14:paraId="3321018A" w14:textId="77777777" w:rsidR="00074BB9" w:rsidRDefault="00074BB9" w:rsidP="00074BB9">
            <w:pPr>
              <w:pStyle w:val="MDPI42tablebody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4FFC">
              <w:t xml:space="preserve">vulnerable population OR susceptible population OR migrant* OR ( </w:t>
            </w:r>
            <w:proofErr w:type="spellStart"/>
            <w:r w:rsidRPr="00624FFC">
              <w:t>muslim</w:t>
            </w:r>
            <w:proofErr w:type="spellEnd"/>
            <w:r w:rsidRPr="00624FFC">
              <w:t xml:space="preserve"> or </w:t>
            </w:r>
            <w:proofErr w:type="spellStart"/>
            <w:r w:rsidRPr="00624FFC">
              <w:t>islam</w:t>
            </w:r>
            <w:proofErr w:type="spellEnd"/>
            <w:r w:rsidRPr="00624FFC">
              <w:t xml:space="preserve"> or </w:t>
            </w:r>
            <w:proofErr w:type="spellStart"/>
            <w:r w:rsidRPr="00624FFC">
              <w:t>islamic</w:t>
            </w:r>
            <w:proofErr w:type="spellEnd"/>
            <w:r w:rsidRPr="00624FFC">
              <w:t xml:space="preserve"> ) OR </w:t>
            </w:r>
            <w:proofErr w:type="spellStart"/>
            <w:r w:rsidRPr="00624FFC">
              <w:t>arabic</w:t>
            </w:r>
            <w:proofErr w:type="spellEnd"/>
            <w:r w:rsidRPr="00624FFC">
              <w:t xml:space="preserve"> (language) OR </w:t>
            </w:r>
            <w:proofErr w:type="spellStart"/>
            <w:r w:rsidRPr="00624FFC">
              <w:t>turk</w:t>
            </w:r>
            <w:proofErr w:type="spellEnd"/>
            <w:r w:rsidRPr="00624FFC">
              <w:t xml:space="preserve">* OR </w:t>
            </w:r>
            <w:proofErr w:type="spellStart"/>
            <w:r w:rsidRPr="00624FFC">
              <w:t>moroc</w:t>
            </w:r>
            <w:proofErr w:type="spellEnd"/>
            <w:r w:rsidRPr="00624FFC">
              <w:t xml:space="preserve">* OR </w:t>
            </w:r>
            <w:proofErr w:type="spellStart"/>
            <w:r w:rsidRPr="00624FFC">
              <w:t>syria</w:t>
            </w:r>
            <w:proofErr w:type="spellEnd"/>
            <w:r w:rsidRPr="00624FFC">
              <w:t xml:space="preserve">* OR </w:t>
            </w:r>
            <w:proofErr w:type="spellStart"/>
            <w:r w:rsidRPr="00624FFC">
              <w:t>ethn</w:t>
            </w:r>
            <w:proofErr w:type="spellEnd"/>
            <w:r w:rsidRPr="00624FFC">
              <w:t>*</w:t>
            </w:r>
          </w:p>
          <w:p w14:paraId="1444EC3E" w14:textId="77777777" w:rsidR="00074BB9" w:rsidRPr="00154EAB" w:rsidRDefault="00074BB9" w:rsidP="00074BB9">
            <w:pPr>
              <w:pStyle w:val="MDPI42tablebody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2" w:type="dxa"/>
          </w:tcPr>
          <w:p w14:paraId="3327C996" w14:textId="77777777" w:rsidR="00074BB9" w:rsidRPr="00154EAB" w:rsidRDefault="00074BB9" w:rsidP="00074BB9">
            <w:pPr>
              <w:pStyle w:val="MDPI42tablebody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4FFC">
              <w:t>233,</w:t>
            </w:r>
            <w:r>
              <w:t>188</w:t>
            </w:r>
          </w:p>
        </w:tc>
      </w:tr>
      <w:tr w:rsidR="00074BB9" w:rsidRPr="00154EAB" w14:paraId="4B55066A" w14:textId="77777777" w:rsidTr="00074BB9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14:paraId="338DA022" w14:textId="77777777" w:rsidR="00074BB9" w:rsidRPr="00074BB9" w:rsidRDefault="00074BB9" w:rsidP="00074BB9">
            <w:pPr>
              <w:pStyle w:val="MDPI42tablebody"/>
              <w:jc w:val="both"/>
              <w:rPr>
                <w:b w:val="0"/>
                <w:bCs w:val="0"/>
                <w:i/>
                <w:iCs/>
              </w:rPr>
            </w:pPr>
            <w:r w:rsidRPr="00074BB9">
              <w:rPr>
                <w:b w:val="0"/>
                <w:bCs w:val="0"/>
                <w:i/>
                <w:iCs/>
              </w:rPr>
              <w:t>CC and HPV</w:t>
            </w:r>
          </w:p>
        </w:tc>
        <w:tc>
          <w:tcPr>
            <w:tcW w:w="1036" w:type="dxa"/>
          </w:tcPr>
          <w:p w14:paraId="5B4507C6" w14:textId="551575B5" w:rsidR="00074BB9" w:rsidRPr="00154EAB" w:rsidRDefault="00074BB9" w:rsidP="00074BB9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4EAB">
              <w:t>5</w:t>
            </w:r>
          </w:p>
        </w:tc>
        <w:tc>
          <w:tcPr>
            <w:tcW w:w="6903" w:type="dxa"/>
          </w:tcPr>
          <w:p w14:paraId="11E7C011" w14:textId="77777777" w:rsidR="00074BB9" w:rsidRDefault="00074BB9" w:rsidP="00074BB9">
            <w:pPr>
              <w:pStyle w:val="MDPI42tablebody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4EAB">
              <w:t>'uterine cervix tumor'/exp/</w:t>
            </w:r>
            <w:proofErr w:type="spellStart"/>
            <w:r w:rsidRPr="00154EAB">
              <w:t>mj</w:t>
            </w:r>
            <w:proofErr w:type="spellEnd"/>
            <w:r w:rsidRPr="00154EAB">
              <w:t xml:space="preserve"> OR 'wart virus'/exp/</w:t>
            </w:r>
            <w:proofErr w:type="spellStart"/>
            <w:r w:rsidRPr="00154EAB">
              <w:t>mj</w:t>
            </w:r>
            <w:proofErr w:type="spellEnd"/>
            <w:r w:rsidRPr="00154EAB">
              <w:t xml:space="preserve"> OR 'human papilloma virus vaccine'/exp OR 'wart virus':</w:t>
            </w:r>
            <w:proofErr w:type="spellStart"/>
            <w:r w:rsidRPr="00154EAB">
              <w:t>ti</w:t>
            </w:r>
            <w:proofErr w:type="spellEnd"/>
            <w:r w:rsidRPr="00154EAB">
              <w:t xml:space="preserve"> OR 'human papilloma*':</w:t>
            </w:r>
            <w:proofErr w:type="spellStart"/>
            <w:r w:rsidRPr="00154EAB">
              <w:t>ti</w:t>
            </w:r>
            <w:proofErr w:type="spellEnd"/>
            <w:r w:rsidRPr="00154EAB">
              <w:t xml:space="preserve"> OR </w:t>
            </w:r>
            <w:proofErr w:type="spellStart"/>
            <w:r w:rsidRPr="00154EAB">
              <w:t>hpv:ti</w:t>
            </w:r>
            <w:proofErr w:type="spellEnd"/>
          </w:p>
          <w:p w14:paraId="24D1838C" w14:textId="77777777" w:rsidR="00074BB9" w:rsidRPr="00154EAB" w:rsidRDefault="00074BB9" w:rsidP="00074BB9">
            <w:pPr>
              <w:pStyle w:val="MDPI42tablebody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</w:tcPr>
          <w:p w14:paraId="14B05261" w14:textId="77777777" w:rsidR="00074BB9" w:rsidRPr="00154EAB" w:rsidRDefault="00074BB9" w:rsidP="00074BB9">
            <w:pPr>
              <w:pStyle w:val="MDPI42tablebody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F82">
              <w:t>29,243</w:t>
            </w:r>
          </w:p>
        </w:tc>
      </w:tr>
      <w:tr w:rsidR="00074BB9" w:rsidRPr="00154EAB" w14:paraId="01555F81" w14:textId="77777777" w:rsidTr="00074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14:paraId="17E3ECAC" w14:textId="77777777" w:rsidR="00074BB9" w:rsidRPr="00074BB9" w:rsidRDefault="00074BB9" w:rsidP="00074BB9">
            <w:pPr>
              <w:pStyle w:val="MDPI42tablebody"/>
              <w:jc w:val="both"/>
              <w:rPr>
                <w:b w:val="0"/>
                <w:bCs w:val="0"/>
                <w:i/>
                <w:iCs/>
              </w:rPr>
            </w:pPr>
            <w:r w:rsidRPr="00074BB9">
              <w:rPr>
                <w:b w:val="0"/>
                <w:bCs w:val="0"/>
                <w:i/>
                <w:iCs/>
              </w:rPr>
              <w:t>FINAL</w:t>
            </w:r>
          </w:p>
        </w:tc>
        <w:tc>
          <w:tcPr>
            <w:tcW w:w="1036" w:type="dxa"/>
          </w:tcPr>
          <w:p w14:paraId="1DFB45FF" w14:textId="3351762C" w:rsidR="00074BB9" w:rsidRPr="00154EAB" w:rsidRDefault="00074BB9" w:rsidP="00074BB9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4EAB">
              <w:t>6</w:t>
            </w:r>
          </w:p>
        </w:tc>
        <w:tc>
          <w:tcPr>
            <w:tcW w:w="6903" w:type="dxa"/>
          </w:tcPr>
          <w:p w14:paraId="164F0DA1" w14:textId="77777777" w:rsidR="00074BB9" w:rsidRPr="00154EAB" w:rsidRDefault="00074BB9" w:rsidP="00074BB9">
            <w:pPr>
              <w:pStyle w:val="MDPI42tablebody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4EAB">
              <w:t>#1 AND #2 AND #3 AND #5</w:t>
            </w:r>
          </w:p>
        </w:tc>
        <w:tc>
          <w:tcPr>
            <w:tcW w:w="992" w:type="dxa"/>
          </w:tcPr>
          <w:p w14:paraId="71CA84CB" w14:textId="77777777" w:rsidR="00074BB9" w:rsidRPr="00154EAB" w:rsidRDefault="00074BB9" w:rsidP="00074BB9">
            <w:pPr>
              <w:pStyle w:val="MDPI42tablebody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1</w:t>
            </w:r>
          </w:p>
        </w:tc>
      </w:tr>
      <w:tr w:rsidR="00074BB9" w:rsidRPr="00154EAB" w14:paraId="06E387FC" w14:textId="77777777" w:rsidTr="00074BB9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14:paraId="433D7FCD" w14:textId="77777777" w:rsidR="00074BB9" w:rsidRPr="00074BB9" w:rsidRDefault="00074BB9" w:rsidP="00074BB9">
            <w:pPr>
              <w:pStyle w:val="MDPI42tablebody"/>
              <w:jc w:val="both"/>
              <w:rPr>
                <w:b w:val="0"/>
                <w:bCs w:val="0"/>
                <w:i/>
                <w:iCs/>
              </w:rPr>
            </w:pPr>
          </w:p>
        </w:tc>
        <w:tc>
          <w:tcPr>
            <w:tcW w:w="1036" w:type="dxa"/>
          </w:tcPr>
          <w:p w14:paraId="295CAE32" w14:textId="572F5285" w:rsidR="00074BB9" w:rsidRPr="00154EAB" w:rsidRDefault="00074BB9" w:rsidP="00074BB9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4EAB">
              <w:t>7</w:t>
            </w:r>
          </w:p>
        </w:tc>
        <w:tc>
          <w:tcPr>
            <w:tcW w:w="6903" w:type="dxa"/>
          </w:tcPr>
          <w:p w14:paraId="2DC1794A" w14:textId="77777777" w:rsidR="00074BB9" w:rsidRPr="00154EAB" w:rsidRDefault="00074BB9" w:rsidP="00074BB9">
            <w:pPr>
              <w:pStyle w:val="MDPI42tablebody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4EAB">
              <w:t>#1 AND #2 AND #4 AND #5</w:t>
            </w:r>
          </w:p>
        </w:tc>
        <w:tc>
          <w:tcPr>
            <w:tcW w:w="992" w:type="dxa"/>
          </w:tcPr>
          <w:p w14:paraId="7256CC2B" w14:textId="77777777" w:rsidR="00074BB9" w:rsidRPr="00154EAB" w:rsidRDefault="00074BB9" w:rsidP="00074BB9">
            <w:pPr>
              <w:pStyle w:val="MDPI42tablebody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1</w:t>
            </w:r>
          </w:p>
        </w:tc>
      </w:tr>
    </w:tbl>
    <w:p w14:paraId="7BBF4965" w14:textId="77777777" w:rsidR="003C0C5B" w:rsidRDefault="003C0C5B"/>
    <w:sectPr w:rsidR="003C0C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506"/>
    <w:rsid w:val="00074BB9"/>
    <w:rsid w:val="00122F82"/>
    <w:rsid w:val="00354D41"/>
    <w:rsid w:val="003C0C5B"/>
    <w:rsid w:val="00624FFC"/>
    <w:rsid w:val="00742419"/>
    <w:rsid w:val="00D01ACA"/>
    <w:rsid w:val="00D25494"/>
    <w:rsid w:val="00F97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A023EC"/>
  <w15:chartTrackingRefBased/>
  <w15:docId w15:val="{E66ABC57-0F59-4359-819F-C5600CE2AA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97506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MDPI42tablebody">
    <w:name w:val="MDPI_4.2_table_body"/>
    <w:qFormat/>
    <w:rsid w:val="00F97506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paragraph" w:styleId="Bijschrift">
    <w:name w:val="caption"/>
    <w:basedOn w:val="Standaard"/>
    <w:next w:val="Standaard"/>
    <w:uiPriority w:val="35"/>
    <w:unhideWhenUsed/>
    <w:qFormat/>
    <w:rsid w:val="00F9750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itel">
    <w:name w:val="Title"/>
    <w:basedOn w:val="Standaard"/>
    <w:next w:val="Standaard"/>
    <w:link w:val="TitelChar"/>
    <w:uiPriority w:val="10"/>
    <w:qFormat/>
    <w:rsid w:val="00354D41"/>
    <w:pPr>
      <w:spacing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354D41"/>
    <w:rPr>
      <w:rFonts w:asciiTheme="majorHAnsi" w:eastAsiaTheme="majorEastAsia" w:hAnsiTheme="majorHAnsi" w:cstheme="majorBidi"/>
      <w:noProof/>
      <w:spacing w:val="-10"/>
      <w:kern w:val="28"/>
      <w:sz w:val="56"/>
      <w:szCs w:val="56"/>
      <w:lang w:val="en-US" w:eastAsia="zh-CN"/>
      <w14:ligatures w14:val="none"/>
    </w:rPr>
  </w:style>
  <w:style w:type="table" w:styleId="Rastertabel3-Accent4">
    <w:name w:val="Grid Table 3 Accent 4"/>
    <w:basedOn w:val="Standaardtabel"/>
    <w:uiPriority w:val="48"/>
    <w:rsid w:val="00354D41"/>
    <w:pPr>
      <w:spacing w:before="100" w:after="0" w:line="240" w:lineRule="auto"/>
    </w:pPr>
    <w:rPr>
      <w:rFonts w:eastAsiaTheme="minorEastAsia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Onopgemaaktetabel2">
    <w:name w:val="Plain Table 2"/>
    <w:basedOn w:val="Standaardtabel"/>
    <w:uiPriority w:val="42"/>
    <w:rsid w:val="00354D4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686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9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5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8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3</Pages>
  <Words>628</Words>
  <Characters>3459</Characters>
  <Application>Microsoft Office Word</Application>
  <DocSecurity>0</DocSecurity>
  <Lines>28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rsini Veeravagu</dc:creator>
  <cp:keywords/>
  <dc:description/>
  <cp:lastModifiedBy>Tharsini Veeravagu</cp:lastModifiedBy>
  <cp:revision>3</cp:revision>
  <dcterms:created xsi:type="dcterms:W3CDTF">2025-01-20T11:28:00Z</dcterms:created>
  <dcterms:modified xsi:type="dcterms:W3CDTF">2025-03-21T12:13:00Z</dcterms:modified>
</cp:coreProperties>
</file>